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rPr>
          <w:b/>
          <w:b/>
          <w:lang w:val="en-US"/>
        </w:rPr>
      </w:pPr>
      <w:r>
        <w:rPr>
          <w:b/>
          <w:lang w:val="en-US"/>
        </w:rPr>
        <w:t>Supplementary material IV</w:t>
      </w:r>
    </w:p>
    <w:p>
      <w:pPr>
        <w:pStyle w:val="Normal"/>
        <w:widowControl/>
        <w:rPr>
          <w:b/>
          <w:b/>
          <w:lang w:val="en-US"/>
        </w:rPr>
      </w:pPr>
      <w:r>
        <w:rPr>
          <w:b/>
          <w:lang w:val="en-US"/>
        </w:rPr>
        <w:t>Effect size values used in figures 2 to 4</w:t>
      </w:r>
    </w:p>
    <w:p>
      <w:pPr>
        <w:pStyle w:val="Normal"/>
        <w:widowControl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widowControl/>
        <w:rPr>
          <w:lang w:val="en-US"/>
        </w:rPr>
      </w:pPr>
      <w:r>
        <w:rPr>
          <w:lang w:val="en-US"/>
        </w:rPr>
        <w:t>Table IV-1. Effect sizes for partial correlation between genetic diversity and longitude (de-trended for latitude) of different datasets from the Mediterranean Basin. Fixed effect model. Metric used for the meta-analysis: Z-transformed Pearson's r. CI: lowest and highest value of the 95% confidence interval for mean effect. Q: Heterogeneity test value. p(Q): p-value of Q-test (Q is considered significant when p(Q) &lt; 0.05)</w:t>
      </w:r>
    </w:p>
    <w:p>
      <w:pPr>
        <w:pStyle w:val="Normal"/>
        <w:widowControl/>
        <w:rPr>
          <w:lang w:val="en-US"/>
        </w:rPr>
      </w:pPr>
      <w:r>
        <w:rPr>
          <w:lang w:val="en-US"/>
        </w:rPr>
      </w:r>
    </w:p>
    <w:tbl>
      <w:tblPr>
        <w:tblW w:w="10208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34"/>
        <w:gridCol w:w="1560"/>
        <w:gridCol w:w="1701"/>
        <w:gridCol w:w="993"/>
        <w:gridCol w:w="993"/>
        <w:gridCol w:w="992"/>
        <w:gridCol w:w="850"/>
        <w:gridCol w:w="993"/>
        <w:gridCol w:w="992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fect tested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Mean Effe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CI l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CI 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Number of effect sizes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rFonts w:eastAsia="Arial"/>
                <w:sz w:val="20"/>
                <w:szCs w:val="20"/>
                <w:lang w:val="en-US"/>
              </w:rPr>
              <w:t>p(Q)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geographical effect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terranean Bas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4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1180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ern Mediterrane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3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1089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ern Mediterrane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98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terranean contin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3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104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terranean island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-0.0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432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ylogenetic effect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ngd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im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2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495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2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677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phyt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4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6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2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4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8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cotyledones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2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1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7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379.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ymnosperm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251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ocotyledon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3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5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9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eridophyt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7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7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6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phibia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64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36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63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10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3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rds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71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72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11.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0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ns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56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5.79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6.91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9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stropods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96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1.79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13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9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cts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23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5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31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308.9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mmals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5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10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20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49.2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0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tiles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0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33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54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1.8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97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ker type effect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889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stidi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182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m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58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ochondri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49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bookmarkStart w:id="0" w:name="JR_bib"/>
      <w:bookmarkEnd w:id="0"/>
      <w:r>
        <w:rPr>
          <w:lang w:val="en-US"/>
        </w:rPr>
        <w:t>Table IV-2. Effect sizes for partial correlation between genetic diversity and longitude (de-trended for latitude) of different ecological, reproductive and life history traits in vascular plants. Fixed effect model. Metric used for the meta-analysis: Z-transformed Pearson's partial r. Geographical range according to Olson 2001. CI: lowest and highest value of the 95% confidence interval for mean effect. Q: Heterogeneity test value. p(Q): p-value of Q-test (Q is considered significant when p(Q) &lt; 0.05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82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76"/>
        <w:gridCol w:w="3260"/>
        <w:gridCol w:w="851"/>
        <w:gridCol w:w="850"/>
        <w:gridCol w:w="851"/>
        <w:gridCol w:w="850"/>
        <w:gridCol w:w="993"/>
        <w:gridCol w:w="851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fect test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Mean Effe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CI 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CI 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Number of effect sizes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rFonts w:eastAsia="Arial"/>
                <w:sz w:val="20"/>
                <w:szCs w:val="20"/>
                <w:lang w:val="en-US"/>
              </w:rPr>
              <w:t>p(Q)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ological effect (temperatur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-Mediterranean (Th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75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-Mediterranean (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2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125.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ra-Mediterranean (Su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78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ntain-Mediterranean (M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212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ythe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388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 dispersal effec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nd-dispersed seeds (anemochor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376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imal-dispersed seeds (zoochor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232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vity-dispersed seeds (barochor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7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9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-dispersed seeds (hydrochor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-0.7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6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 assigned dispersal mo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4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-0.6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-0.2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6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87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len dissemination effec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nd-dispersed pollen (anemogam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431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ct-dispersed pollen (entomogam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119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len dispersal type not assign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4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6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2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6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87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-dispersed pollen (hydrogamy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26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48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3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6.3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38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fe history trait effect (Raunkiaer type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ophy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2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4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9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nerophy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487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icryptophy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2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31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0.0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mephy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2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3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1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77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ophy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2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44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Table IV-3. Effect sizes for partial correlation between genetic diversity and longitude (de-trended for latitude) of different marker types and metrics of vascular plants. Fixed effect model. Metric used for the meta-analysis: Z-transformed Pearson's partial r. Geographical range according to Olson 2001. CI: lowest and highest value of the 95% confidence interval for mean effect. Q: Heterogeneity test value. p(Q): p-value of Q-test (Q is considered significant when p(Q) &lt; 0.05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4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93"/>
        <w:gridCol w:w="2409"/>
        <w:gridCol w:w="851"/>
        <w:gridCol w:w="992"/>
        <w:gridCol w:w="992"/>
        <w:gridCol w:w="1276"/>
        <w:gridCol w:w="851"/>
        <w:gridCol w:w="850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fect test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Mean Effe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CI l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CI 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Number of effect sizes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p(Q)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ker type effec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ly inherited mitochondrial mark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49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4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ly inherited plastidial mark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182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-parentally inherited nuclear mark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889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mic mark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1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58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tic diversity metri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quitability (isozyme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255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chness (isozyme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-0.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0.0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jaVu Sans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12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>0.00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spacing w:before="0" w:after="12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Lucida Sans Unicode" w:cs="Times New Roman"/>
      <w:kern w:val="2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8T19:42:00Z</dcterms:created>
  <dc:creator>C C</dc:creator>
  <dc:description/>
  <cp:keywords/>
  <dc:language>en-US</dc:language>
  <cp:lastModifiedBy>fady</cp:lastModifiedBy>
  <dcterms:modified xsi:type="dcterms:W3CDTF">2012-02-27T09:05:00Z</dcterms:modified>
  <cp:revision>30</cp:revision>
  <dc:subject/>
  <dc:title/>
</cp:coreProperties>
</file>